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4207" w14:textId="77777777" w:rsidR="002579DC" w:rsidRPr="001F0930" w:rsidRDefault="002579DC" w:rsidP="002579DC">
      <w:pPr>
        <w:pStyle w:val="Heading1"/>
        <w:spacing w:before="0"/>
        <w:rPr>
          <w:b/>
          <w:bCs/>
          <w:sz w:val="28"/>
          <w:szCs w:val="28"/>
        </w:rPr>
      </w:pPr>
      <w:r w:rsidRPr="001F0930">
        <w:rPr>
          <w:b/>
          <w:bCs/>
          <w:sz w:val="28"/>
          <w:szCs w:val="28"/>
        </w:rPr>
        <w:t>Supplementary Material</w:t>
      </w:r>
    </w:p>
    <w:p w14:paraId="10813BDD" w14:textId="198C64A9" w:rsidR="00384A9A" w:rsidRDefault="002579DC" w:rsidP="002579DC">
      <w:pPr>
        <w:rPr>
          <w:rFonts w:ascii="Arial" w:hAnsi="Arial" w:cs="Arial"/>
          <w:lang w:val="en-US"/>
        </w:rPr>
      </w:pPr>
      <w:r w:rsidRPr="00BC66D0">
        <w:rPr>
          <w:rFonts w:ascii="Arial" w:hAnsi="Arial" w:cs="Arial"/>
          <w:lang w:val="en-US"/>
        </w:rPr>
        <w:t xml:space="preserve">How does it feel? </w:t>
      </w:r>
      <w:r w:rsidR="00384A9A" w:rsidRPr="00BC66D0">
        <w:rPr>
          <w:rFonts w:ascii="Arial" w:hAnsi="Arial" w:cs="Arial"/>
          <w:lang w:val="en-US"/>
        </w:rPr>
        <w:t>An exploration of n</w:t>
      </w:r>
      <w:r w:rsidRPr="00BC66D0">
        <w:rPr>
          <w:rFonts w:ascii="Arial" w:hAnsi="Arial" w:cs="Arial"/>
          <w:lang w:val="en-US"/>
        </w:rPr>
        <w:t xml:space="preserve">eurobiological </w:t>
      </w:r>
      <w:r w:rsidR="00384A9A" w:rsidRPr="00BC66D0">
        <w:rPr>
          <w:rFonts w:ascii="Arial" w:hAnsi="Arial" w:cs="Arial"/>
          <w:lang w:val="en-US"/>
        </w:rPr>
        <w:t>and clinical</w:t>
      </w:r>
      <w:r w:rsidR="00384A9A">
        <w:rPr>
          <w:rFonts w:ascii="Arial" w:hAnsi="Arial" w:cs="Arial"/>
          <w:u w:val="single"/>
          <w:lang w:val="en-US"/>
        </w:rPr>
        <w:t xml:space="preserve"> </w:t>
      </w:r>
      <w:r w:rsidRPr="00BC66D0">
        <w:rPr>
          <w:rFonts w:ascii="Arial" w:hAnsi="Arial" w:cs="Arial"/>
          <w:lang w:val="en-US"/>
        </w:rPr>
        <w:t>correlates of alexithymia in trauma-exposed police-officers with and without PTSD</w:t>
      </w:r>
    </w:p>
    <w:p w14:paraId="1B7094EA" w14:textId="77777777" w:rsidR="00384A9A" w:rsidRDefault="00384A9A" w:rsidP="002579DC">
      <w:pPr>
        <w:rPr>
          <w:rFonts w:ascii="Arial" w:hAnsi="Arial" w:cs="Arial"/>
          <w:lang w:val="en-US"/>
        </w:rPr>
      </w:pPr>
    </w:p>
    <w:p w14:paraId="47A7E9BD" w14:textId="39FE6B81" w:rsidR="002579DC" w:rsidRPr="00BC66D0" w:rsidRDefault="002579DC" w:rsidP="002579DC">
      <w:pPr>
        <w:rPr>
          <w:rFonts w:ascii="Arial" w:hAnsi="Arial" w:cs="Arial"/>
          <w:i/>
          <w:sz w:val="21"/>
          <w:szCs w:val="21"/>
        </w:rPr>
      </w:pPr>
      <w:r w:rsidRPr="00BC66D0">
        <w:rPr>
          <w:rFonts w:ascii="Arial" w:hAnsi="Arial" w:cs="Arial"/>
          <w:i/>
          <w:sz w:val="21"/>
          <w:szCs w:val="21"/>
        </w:rPr>
        <w:t xml:space="preserve">Cindy van </w:t>
      </w:r>
      <w:proofErr w:type="spellStart"/>
      <w:r w:rsidRPr="00BC66D0">
        <w:rPr>
          <w:rFonts w:ascii="Arial" w:hAnsi="Arial" w:cs="Arial"/>
          <w:i/>
          <w:sz w:val="21"/>
          <w:szCs w:val="21"/>
        </w:rPr>
        <w:t>Sleeuwen</w:t>
      </w:r>
      <w:proofErr w:type="spellEnd"/>
      <w:r w:rsidRPr="00BC66D0">
        <w:rPr>
          <w:rFonts w:ascii="Arial" w:hAnsi="Arial" w:cs="Arial"/>
          <w:i/>
          <w:sz w:val="21"/>
          <w:szCs w:val="21"/>
        </w:rPr>
        <w:t xml:space="preserve">, Mirjam van Zuiden, Saskia B.J. Koch, Jessie L. </w:t>
      </w:r>
      <w:proofErr w:type="spellStart"/>
      <w:r w:rsidRPr="00BC66D0">
        <w:rPr>
          <w:rFonts w:ascii="Arial" w:hAnsi="Arial" w:cs="Arial"/>
          <w:i/>
          <w:sz w:val="21"/>
          <w:szCs w:val="21"/>
        </w:rPr>
        <w:t>Frijling</w:t>
      </w:r>
      <w:proofErr w:type="spellEnd"/>
      <w:r w:rsidRPr="00BC66D0">
        <w:rPr>
          <w:rFonts w:ascii="Arial" w:hAnsi="Arial" w:cs="Arial"/>
          <w:i/>
          <w:sz w:val="21"/>
          <w:szCs w:val="21"/>
        </w:rPr>
        <w:t xml:space="preserve">, Dick J. Veltman, Miranda </w:t>
      </w:r>
      <w:proofErr w:type="spellStart"/>
      <w:r w:rsidRPr="00BC66D0">
        <w:rPr>
          <w:rFonts w:ascii="Arial" w:hAnsi="Arial" w:cs="Arial"/>
          <w:i/>
          <w:sz w:val="21"/>
          <w:szCs w:val="21"/>
        </w:rPr>
        <w:t>Olff</w:t>
      </w:r>
      <w:proofErr w:type="spellEnd"/>
      <w:r w:rsidRPr="00BC66D0">
        <w:rPr>
          <w:rFonts w:ascii="Arial" w:hAnsi="Arial" w:cs="Arial"/>
          <w:i/>
          <w:sz w:val="21"/>
          <w:szCs w:val="21"/>
        </w:rPr>
        <w:t>, Laura Nawijn</w:t>
      </w:r>
    </w:p>
    <w:p w14:paraId="7E70DFF5" w14:textId="4B4CB38A" w:rsidR="004A3467" w:rsidRDefault="004A3467" w:rsidP="002579DC">
      <w:pPr>
        <w:rPr>
          <w:rFonts w:ascii="Arial" w:hAnsi="Arial" w:cs="Arial"/>
          <w:i/>
          <w:sz w:val="21"/>
          <w:szCs w:val="21"/>
        </w:rPr>
      </w:pPr>
    </w:p>
    <w:p w14:paraId="7625C54C" w14:textId="77777777" w:rsidR="008F42A3" w:rsidRDefault="008F42A3" w:rsidP="002579DC">
      <w:pPr>
        <w:rPr>
          <w:rFonts w:ascii="Arial" w:hAnsi="Arial" w:cs="Arial"/>
          <w:i/>
          <w:sz w:val="21"/>
          <w:szCs w:val="21"/>
        </w:rPr>
      </w:pPr>
    </w:p>
    <w:p w14:paraId="3356DB5D" w14:textId="5BEA6C10" w:rsidR="008F42A3" w:rsidRPr="00BC66D0" w:rsidRDefault="000921BB" w:rsidP="002579DC">
      <w:pPr>
        <w:rPr>
          <w:rFonts w:ascii="Arial" w:hAnsi="Arial" w:cs="Arial"/>
          <w:i/>
          <w:sz w:val="21"/>
          <w:szCs w:val="21"/>
        </w:rPr>
      </w:pPr>
      <w:r w:rsidRPr="000921BB">
        <w:rPr>
          <w:rFonts w:ascii="Arial" w:hAnsi="Arial" w:cs="Arial"/>
          <w:i/>
          <w:noProof/>
          <w:sz w:val="21"/>
          <w:szCs w:val="21"/>
        </w:rPr>
        <w:drawing>
          <wp:inline distT="0" distB="0" distL="0" distR="0" wp14:anchorId="4B4089BD" wp14:editId="50379C68">
            <wp:extent cx="5733415" cy="3794125"/>
            <wp:effectExtent l="0" t="0" r="0" b="3175"/>
            <wp:docPr id="530351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516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6441D" w14:textId="6424F30D" w:rsidR="008F42A3" w:rsidRDefault="008F42A3" w:rsidP="008F42A3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Figure S1</w:t>
      </w:r>
      <w:r>
        <w:rPr>
          <w:sz w:val="20"/>
          <w:szCs w:val="20"/>
        </w:rPr>
        <w:t>.</w:t>
      </w:r>
    </w:p>
    <w:p w14:paraId="1E96E898" w14:textId="27F7F24A" w:rsidR="000921BB" w:rsidRDefault="008F42A3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  <w:r w:rsidRPr="008F42A3">
        <w:rPr>
          <w:rFonts w:ascii="Arial" w:eastAsia="Arial" w:hAnsi="Arial" w:cs="Arial"/>
          <w:bCs/>
          <w:sz w:val="20"/>
          <w:szCs w:val="20"/>
          <w:lang w:val="en"/>
        </w:rPr>
        <w:t>Overview of the study protocol</w:t>
      </w:r>
      <w:r w:rsidR="00B3359B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During the intake session (T1),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clinical interviews were taken including the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Clinician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ssessed PTSD Scale (CAPS)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for PTSD symptoms and diagnosis,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>and the MINI or SCID diagnostic interviews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additional psychiatric diagnoses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After inclusion, participants filled in self-report questionnaires at home, including the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oronto Alexithymia Scal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TAS-20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Alexithymi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,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he Early Trauma Inventory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ETI-SF)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for childhood trauma,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nd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P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olice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Life Events Scal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PLES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police-work-related trauma exposur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Participants were </w:t>
      </w:r>
      <w:proofErr w:type="spellStart"/>
      <w:r w:rsidR="000921BB">
        <w:rPr>
          <w:rFonts w:ascii="Arial" w:eastAsia="Arial" w:hAnsi="Arial" w:cs="Arial"/>
          <w:bCs/>
          <w:sz w:val="20"/>
          <w:szCs w:val="20"/>
          <w:lang w:val="en"/>
        </w:rPr>
        <w:t>randomised</w:t>
      </w:r>
      <w:proofErr w:type="spellEnd"/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to receive either oxytocin nasal spray </w:t>
      </w:r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 xml:space="preserve">(40 IU </w:t>
      </w:r>
      <w:proofErr w:type="spellStart"/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>Syntocinon</w:t>
      </w:r>
      <w:proofErr w:type="spellEnd"/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>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t T2 and placebo nasal spray </w:t>
      </w:r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 xml:space="preserve">(saline, NaCl 0.9%)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t T3, or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vice vers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At T2, first a saliva sample was taken to assess endogenous oxytocin levels. Next, nasal spray administration took place, and subsequently the neuroimaging protocol was started, including a structural MRI scan and fMRI tasks (emotional face matching task, social reward task). At T3, 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 xml:space="preserve">participants received the other nasal spray administration, and subsequently the neuroimaging protocol was started, including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he same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 xml:space="preserve"> fMRI tasks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as performed at T2 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>(emotional face matching task, social reward task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</w:p>
    <w:p w14:paraId="5118ACA3" w14:textId="77777777" w:rsidR="000921BB" w:rsidRDefault="000921BB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</w:p>
    <w:p w14:paraId="0E787DD9" w14:textId="45625254" w:rsidR="000921BB" w:rsidRPr="008F42A3" w:rsidRDefault="000921BB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  <w:r w:rsidRPr="000B6A3C">
        <w:rPr>
          <w:rFonts w:ascii="Arial" w:eastAsia="Arial" w:hAnsi="Arial" w:cs="Arial"/>
          <w:bCs/>
          <w:i/>
          <w:iCs/>
          <w:sz w:val="20"/>
          <w:szCs w:val="20"/>
          <w:lang w:val="en"/>
        </w:rPr>
        <w:t>Abbreviations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: CAPS, Clinician Administered PTSD Scale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(Blake et al., 1995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 w:rsidRPr="00313AB9">
        <w:rPr>
          <w:rFonts w:ascii="Arial" w:eastAsia="Arial" w:hAnsi="Arial" w:cs="Arial"/>
          <w:bCs/>
          <w:sz w:val="20"/>
          <w:szCs w:val="20"/>
          <w:lang w:val="en"/>
        </w:rPr>
        <w:t>MINI, Mini International Neuropsychiatric Interview (Sheehan et al., 1997; van Vliet et al., 2000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SCID,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Structured Clinical Interview for DSM-IV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 (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First et al., 2012; van 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Groenestijn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et al., 1999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TAS-20, Twenty Item Toronto Alexithymia Scale 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Bagby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>, Taylor, &amp; Parker, 1994</w:t>
      </w:r>
      <w:r>
        <w:rPr>
          <w:rFonts w:ascii="Arial" w:eastAsia="Arial" w:hAnsi="Arial" w:cs="Arial"/>
          <w:bCs/>
          <w:sz w:val="20"/>
          <w:szCs w:val="20"/>
          <w:lang w:val="en"/>
        </w:rPr>
        <w:t>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ETI-SF, Early Trauma Inventory – Short form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Bremner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et al., 2007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PLES, Police Life Events Scale 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Carlier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&amp; 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Gersons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>, 1992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MRI, Magnetic resonance imaging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fMRI, functional magnetic resonance imaging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, IU, International Units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</w:p>
    <w:p w14:paraId="6CDA385E" w14:textId="77777777" w:rsidR="004A3467" w:rsidRPr="008F42A3" w:rsidRDefault="004A3467" w:rsidP="002579DC">
      <w:pPr>
        <w:rPr>
          <w:iCs/>
          <w:sz w:val="21"/>
          <w:szCs w:val="21"/>
          <w:lang w:val="en-US"/>
        </w:rPr>
      </w:pPr>
    </w:p>
    <w:p w14:paraId="0FBED0AE" w14:textId="77777777" w:rsidR="002579DC" w:rsidRPr="008F42A3" w:rsidRDefault="002579DC" w:rsidP="002579DC">
      <w:pPr>
        <w:pStyle w:val="Heading2"/>
        <w:spacing w:before="0" w:after="0"/>
        <w:rPr>
          <w:b/>
          <w:lang w:val="en-US"/>
        </w:rPr>
      </w:pPr>
      <w:bookmarkStart w:id="0" w:name="_1uk3pnxgdfmn" w:colFirst="0" w:colLast="0"/>
      <w:bookmarkEnd w:id="0"/>
    </w:p>
    <w:p w14:paraId="26584E99" w14:textId="706F11F8" w:rsidR="002579DC" w:rsidRPr="008F42A3" w:rsidRDefault="002579DC" w:rsidP="002579DC">
      <w:pPr>
        <w:pStyle w:val="Heading2"/>
        <w:spacing w:before="0" w:after="0"/>
        <w:rPr>
          <w:b/>
          <w:sz w:val="20"/>
          <w:szCs w:val="20"/>
          <w:lang w:val="en-US"/>
        </w:rPr>
      </w:pPr>
      <w:bookmarkStart w:id="1" w:name="_bbyej84t761n" w:colFirst="0" w:colLast="0"/>
      <w:bookmarkEnd w:id="1"/>
    </w:p>
    <w:p w14:paraId="67ADB12D" w14:textId="676B028D" w:rsidR="008E27A3" w:rsidRPr="00BC66D0" w:rsidRDefault="00975AEA" w:rsidP="00BC66D0">
      <w:r>
        <w:rPr>
          <w:b/>
          <w:noProof/>
          <w:sz w:val="20"/>
          <w:szCs w:val="20"/>
        </w:rPr>
        <w:drawing>
          <wp:inline distT="0" distB="0" distL="0" distR="0" wp14:anchorId="0F4DBD02" wp14:editId="08A8F6E6">
            <wp:extent cx="5226756" cy="5226756"/>
            <wp:effectExtent l="0" t="0" r="5715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025" cy="524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AD5DB" w14:textId="77777777" w:rsidR="002579DC" w:rsidRPr="00975AEA" w:rsidRDefault="002579DC" w:rsidP="002579DC">
      <w:pPr>
        <w:pStyle w:val="Heading2"/>
        <w:spacing w:before="0" w:after="0"/>
        <w:rPr>
          <w:b/>
          <w:sz w:val="20"/>
          <w:szCs w:val="20"/>
          <w:lang w:val="nl-NL"/>
        </w:rPr>
      </w:pPr>
      <w:bookmarkStart w:id="2" w:name="_glyu8cvh7o34" w:colFirst="0" w:colLast="0"/>
      <w:bookmarkEnd w:id="2"/>
    </w:p>
    <w:p w14:paraId="24CBFD94" w14:textId="5322A046" w:rsidR="002579DC" w:rsidRDefault="002579DC" w:rsidP="002579DC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Figure S</w:t>
      </w:r>
      <w:r w:rsidR="008F42A3"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. </w:t>
      </w:r>
    </w:p>
    <w:p w14:paraId="40CBE0DF" w14:textId="0BCE53F0" w:rsidR="002579DC" w:rsidRPr="00BC66D0" w:rsidRDefault="002579DC" w:rsidP="002579DC">
      <w:pPr>
        <w:rPr>
          <w:rFonts w:ascii="Arial" w:hAnsi="Arial" w:cs="Arial"/>
          <w:b/>
          <w:lang w:val="en-US"/>
        </w:rPr>
      </w:pPr>
      <w:r w:rsidRPr="00BC66D0">
        <w:rPr>
          <w:rFonts w:ascii="Arial" w:hAnsi="Arial" w:cs="Arial"/>
          <w:sz w:val="20"/>
          <w:szCs w:val="20"/>
          <w:lang w:val="en-US"/>
        </w:rPr>
        <w:t xml:space="preserve">Histogram of Alexithymia TAS-20 total scores. </w:t>
      </w:r>
    </w:p>
    <w:p w14:paraId="687E9723" w14:textId="77777777" w:rsidR="002579DC" w:rsidRDefault="002579DC" w:rsidP="002579DC">
      <w:pPr>
        <w:pStyle w:val="Heading1"/>
      </w:pPr>
      <w:bookmarkStart w:id="3" w:name="_s9ajjasomol5" w:colFirst="0" w:colLast="0"/>
      <w:bookmarkEnd w:id="3"/>
    </w:p>
    <w:p w14:paraId="5B790888" w14:textId="77777777" w:rsidR="002579DC" w:rsidRDefault="002579DC" w:rsidP="002579DC">
      <w:r>
        <w:rPr>
          <w:noProof/>
        </w:rPr>
        <w:drawing>
          <wp:inline distT="114300" distB="114300" distL="114300" distR="114300" wp14:anchorId="71DDE298" wp14:editId="0261B392">
            <wp:extent cx="5260622" cy="5125155"/>
            <wp:effectExtent l="0" t="0" r="0" b="5715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2424" cy="52340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4773BC" w14:textId="77777777" w:rsidR="00BD4117" w:rsidRDefault="00BD4117" w:rsidP="00BD4117">
      <w:pPr>
        <w:pStyle w:val="Heading2"/>
        <w:spacing w:before="0" w:after="0"/>
        <w:rPr>
          <w:b/>
          <w:sz w:val="20"/>
          <w:szCs w:val="20"/>
        </w:rPr>
      </w:pPr>
      <w:bookmarkStart w:id="4" w:name="_s2wn4cxwa1jg" w:colFirst="0" w:colLast="0"/>
      <w:bookmarkEnd w:id="4"/>
    </w:p>
    <w:p w14:paraId="3B2FE56A" w14:textId="77777777" w:rsidR="00BD4117" w:rsidRDefault="00BD4117" w:rsidP="00BD4117">
      <w:pPr>
        <w:pStyle w:val="Heading2"/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Figure S3. </w:t>
      </w:r>
    </w:p>
    <w:p w14:paraId="3780DF7C" w14:textId="77777777" w:rsidR="00BD4117" w:rsidRDefault="00BD4117" w:rsidP="00BD4117">
      <w:pPr>
        <w:rPr>
          <w:rFonts w:ascii="Arial" w:hAnsi="Arial" w:cs="Arial"/>
          <w:sz w:val="20"/>
          <w:szCs w:val="20"/>
          <w:lang w:val="en-US"/>
        </w:rPr>
      </w:pPr>
      <w:r w:rsidRPr="00BC66D0">
        <w:rPr>
          <w:rFonts w:ascii="Arial" w:hAnsi="Arial" w:cs="Arial"/>
          <w:sz w:val="20"/>
          <w:szCs w:val="20"/>
          <w:lang w:val="en-US"/>
        </w:rPr>
        <w:t>Density- and boxplots of alexithymia (TAS-20) scores per PTSD diagnosis and sex group (black dots denote individual scores)</w:t>
      </w:r>
    </w:p>
    <w:p w14:paraId="546D6661" w14:textId="77777777" w:rsidR="002579DC" w:rsidRPr="00BD4117" w:rsidRDefault="002579DC" w:rsidP="002579DC">
      <w:pPr>
        <w:pStyle w:val="Heading2"/>
        <w:spacing w:before="0" w:after="0"/>
        <w:rPr>
          <w:b/>
          <w:sz w:val="20"/>
          <w:szCs w:val="20"/>
          <w:lang w:val="en-US"/>
        </w:rPr>
      </w:pPr>
    </w:p>
    <w:p w14:paraId="285BA44F" w14:textId="77777777" w:rsidR="00BD4117" w:rsidRDefault="00BD4117" w:rsidP="002579DC">
      <w:pPr>
        <w:pStyle w:val="Heading2"/>
        <w:spacing w:before="0" w:after="0"/>
        <w:rPr>
          <w:b/>
          <w:sz w:val="20"/>
          <w:szCs w:val="20"/>
        </w:rPr>
      </w:pPr>
    </w:p>
    <w:p w14:paraId="5101F6A6" w14:textId="36DEBBF0" w:rsidR="00BD4117" w:rsidRDefault="00BD4117">
      <w:pPr>
        <w:rPr>
          <w:rFonts w:ascii="Arial" w:eastAsia="Arial" w:hAnsi="Arial" w:cs="Arial"/>
          <w:b/>
          <w:sz w:val="20"/>
          <w:szCs w:val="20"/>
          <w:lang w:val="en"/>
        </w:rPr>
      </w:pPr>
    </w:p>
    <w:p w14:paraId="3ACE16FB" w14:textId="77777777" w:rsidR="00BD4117" w:rsidRDefault="00BD4117">
      <w:pPr>
        <w:rPr>
          <w:rFonts w:ascii="Arial" w:eastAsia="Arial" w:hAnsi="Arial" w:cs="Arial"/>
          <w:b/>
          <w:sz w:val="20"/>
          <w:szCs w:val="20"/>
          <w:lang w:val="en"/>
        </w:rPr>
      </w:pPr>
      <w:r w:rsidRPr="000921BB">
        <w:rPr>
          <w:b/>
          <w:sz w:val="20"/>
          <w:szCs w:val="20"/>
          <w:lang w:val="en-US"/>
        </w:rPr>
        <w:br w:type="page"/>
      </w:r>
    </w:p>
    <w:p w14:paraId="0F48BC10" w14:textId="44F2BB7C" w:rsidR="00BD4117" w:rsidRDefault="00BD4117" w:rsidP="002579DC">
      <w:pPr>
        <w:pStyle w:val="Heading2"/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1.</w:t>
      </w:r>
      <w:r w:rsidRPr="00BD4117">
        <w:rPr>
          <w:color w:val="000000"/>
          <w:sz w:val="18"/>
          <w:szCs w:val="18"/>
          <w:lang w:val="en-US"/>
        </w:rPr>
        <w:t xml:space="preserve"> </w:t>
      </w:r>
      <w:r w:rsidRPr="005A0808">
        <w:rPr>
          <w:color w:val="000000"/>
          <w:sz w:val="20"/>
          <w:szCs w:val="20"/>
          <w:lang w:val="en-US"/>
        </w:rPr>
        <w:t>Spearman's Rho correlation coefficients (</w:t>
      </w:r>
      <w:r w:rsidRPr="005A0808">
        <w:rPr>
          <w:rFonts w:ascii="Cambria Math" w:hAnsi="Cambria Math" w:cs="Cambria Math"/>
          <w:color w:val="000000"/>
          <w:sz w:val="20"/>
          <w:szCs w:val="20"/>
          <w:lang w:val="en-US"/>
        </w:rPr>
        <w:t>⍴</w:t>
      </w:r>
      <w:r w:rsidRPr="005A0808">
        <w:rPr>
          <w:color w:val="000000"/>
          <w:sz w:val="20"/>
          <w:szCs w:val="20"/>
          <w:lang w:val="en-US"/>
        </w:rPr>
        <w:t>) between alexithymia and PTSD symptom subscales in PTSD patients (n=38)</w:t>
      </w:r>
    </w:p>
    <w:tbl>
      <w:tblPr>
        <w:tblW w:w="5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"/>
        <w:gridCol w:w="3290"/>
        <w:gridCol w:w="205"/>
        <w:gridCol w:w="2195"/>
      </w:tblGrid>
      <w:tr w:rsidR="00BD4117" w14:paraId="475E4993" w14:textId="77777777" w:rsidTr="00BD4117">
        <w:trPr>
          <w:trHeight w:val="320"/>
        </w:trPr>
        <w:tc>
          <w:tcPr>
            <w:tcW w:w="3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CFF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TS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CAPS)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5EC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CEB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AS-20)</w:t>
            </w:r>
          </w:p>
        </w:tc>
      </w:tr>
      <w:tr w:rsidR="00BD4117" w14:paraId="1F2B6790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CF4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A3B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F1C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1AB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497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BD4117" w14:paraId="4C8D05FF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C01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125" w14:textId="7B789D2E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rusions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007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27D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00</w:t>
            </w:r>
          </w:p>
        </w:tc>
      </w:tr>
      <w:tr w:rsidR="00BD4117" w14:paraId="0DD6CFCA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781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0F9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oidance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384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E99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7</w:t>
            </w:r>
          </w:p>
        </w:tc>
      </w:tr>
      <w:tr w:rsidR="00BD4117" w14:paraId="6A96B104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173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A92" w14:textId="1CB7BCDB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ing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9CF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AB7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536**</w:t>
            </w:r>
          </w:p>
        </w:tc>
      </w:tr>
      <w:tr w:rsidR="00BD4117" w14:paraId="4B9338E3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CBAF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BB42" w14:textId="4FD4E8A3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ous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C625" w14:textId="77777777" w:rsidR="00BD4117" w:rsidRDefault="00BD41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33F6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471**</w:t>
            </w:r>
          </w:p>
        </w:tc>
      </w:tr>
    </w:tbl>
    <w:p w14:paraId="0CA2C355" w14:textId="77777777" w:rsidR="00BD4117" w:rsidRDefault="00BD4117" w:rsidP="000B6A3C">
      <w:pPr>
        <w:spacing w:before="120"/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</w:pPr>
      <w:r w:rsidRPr="00BD4117"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  <w:t xml:space="preserve">Note: ** Correlation is significant at the 0.01 level (2-tailed), * Correlation is significant at the 0.05 level (2-tailed). </w:t>
      </w:r>
    </w:p>
    <w:p w14:paraId="639C40F2" w14:textId="77777777" w:rsidR="00E3243B" w:rsidRPr="00BD4117" w:rsidRDefault="00E3243B" w:rsidP="000B6A3C">
      <w:pPr>
        <w:spacing w:before="120"/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</w:pPr>
    </w:p>
    <w:p w14:paraId="15BF585E" w14:textId="77777777" w:rsidR="00BD4117" w:rsidRDefault="00BD4117" w:rsidP="002579DC">
      <w:pPr>
        <w:rPr>
          <w:rFonts w:ascii="Arial" w:hAnsi="Arial" w:cs="Arial"/>
          <w:sz w:val="20"/>
          <w:szCs w:val="20"/>
          <w:lang w:val="en-US"/>
        </w:rPr>
      </w:pPr>
    </w:p>
    <w:p w14:paraId="1D5A2D62" w14:textId="12ED0A94" w:rsidR="00BD4117" w:rsidRDefault="008E5085" w:rsidP="002579DC">
      <w:pPr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noProof/>
          <w:sz w:val="20"/>
          <w:szCs w:val="20"/>
          <w:lang w:val="en"/>
        </w:rPr>
        <w:drawing>
          <wp:inline distT="0" distB="0" distL="0" distR="0" wp14:anchorId="2ABB8B43" wp14:editId="031E93C6">
            <wp:extent cx="5175115" cy="5175115"/>
            <wp:effectExtent l="0" t="0" r="0" b="0"/>
            <wp:docPr id="93676685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766858" name="Afbeelding 9367668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882" cy="518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7E8F3" w14:textId="2077DBFB" w:rsidR="00BD4117" w:rsidRDefault="00BD4117" w:rsidP="002579D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 xml:space="preserve">Supplementary </w:t>
      </w:r>
      <w:r w:rsidRPr="00BD4117">
        <w:rPr>
          <w:rFonts w:ascii="Arial" w:hAnsi="Arial" w:cs="Arial"/>
          <w:b/>
          <w:bCs/>
          <w:sz w:val="20"/>
          <w:szCs w:val="20"/>
          <w:lang w:val="en"/>
        </w:rPr>
        <w:t xml:space="preserve">Figure </w:t>
      </w:r>
      <w:r w:rsidR="00FC6FEE">
        <w:rPr>
          <w:rFonts w:ascii="Arial" w:hAnsi="Arial" w:cs="Arial"/>
          <w:b/>
          <w:bCs/>
          <w:sz w:val="20"/>
          <w:szCs w:val="20"/>
          <w:lang w:val="en"/>
        </w:rPr>
        <w:t>S</w:t>
      </w:r>
      <w:r w:rsidR="008F42A3">
        <w:rPr>
          <w:rFonts w:ascii="Arial" w:hAnsi="Arial" w:cs="Arial"/>
          <w:b/>
          <w:bCs/>
          <w:sz w:val="20"/>
          <w:szCs w:val="20"/>
          <w:lang w:val="en"/>
        </w:rPr>
        <w:t>4</w:t>
      </w:r>
      <w:r w:rsidRPr="00BD4117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BD4117">
        <w:rPr>
          <w:rFonts w:ascii="Arial" w:hAnsi="Arial" w:cs="Arial"/>
          <w:sz w:val="20"/>
          <w:szCs w:val="20"/>
          <w:lang w:val="en"/>
        </w:rPr>
        <w:t xml:space="preserve"> </w:t>
      </w:r>
    </w:p>
    <w:p w14:paraId="75C0BFBE" w14:textId="4B7C28D8" w:rsidR="00BD4117" w:rsidRPr="00BD4117" w:rsidRDefault="00BD4117" w:rsidP="002579DC">
      <w:pPr>
        <w:rPr>
          <w:rFonts w:ascii="Arial" w:hAnsi="Arial" w:cs="Arial"/>
          <w:sz w:val="20"/>
          <w:szCs w:val="20"/>
          <w:lang w:val="en"/>
        </w:rPr>
      </w:pPr>
      <w:r w:rsidRPr="00BD4117">
        <w:rPr>
          <w:rFonts w:ascii="Arial" w:hAnsi="Arial" w:cs="Arial"/>
          <w:sz w:val="20"/>
          <w:szCs w:val="20"/>
          <w:lang w:val="en"/>
        </w:rPr>
        <w:t xml:space="preserve">Scatter plots of linear associations between alexithymia &amp; PTSD symptom severity subscales, within PTSD participants only (n=38). Panels display the associations between Alexithymia (TAS-20 total score) and A. PTSD Intrusion symptoms (total score on CAPS intrusion items; r(36) = 0.062, p = 0.710), </w:t>
      </w:r>
      <w:r>
        <w:rPr>
          <w:rFonts w:ascii="Arial" w:hAnsi="Arial" w:cs="Arial"/>
          <w:sz w:val="20"/>
          <w:szCs w:val="20"/>
          <w:lang w:val="en"/>
        </w:rPr>
        <w:t>B</w:t>
      </w:r>
      <w:r w:rsidRPr="00BD4117">
        <w:rPr>
          <w:rFonts w:ascii="Arial" w:hAnsi="Arial" w:cs="Arial"/>
          <w:sz w:val="20"/>
          <w:szCs w:val="20"/>
          <w:lang w:val="en"/>
        </w:rPr>
        <w:t xml:space="preserve">. Avoidance symptoms (total score on CAPS intrusion items; r(36) = 0.158, p = 0.344), </w:t>
      </w:r>
      <w:r>
        <w:rPr>
          <w:rFonts w:ascii="Arial" w:hAnsi="Arial" w:cs="Arial"/>
          <w:sz w:val="20"/>
          <w:szCs w:val="20"/>
          <w:lang w:val="en"/>
        </w:rPr>
        <w:t>C</w:t>
      </w:r>
      <w:r w:rsidRPr="00BD4117">
        <w:rPr>
          <w:rFonts w:ascii="Arial" w:hAnsi="Arial" w:cs="Arial"/>
          <w:sz w:val="20"/>
          <w:szCs w:val="20"/>
          <w:lang w:val="en"/>
        </w:rPr>
        <w:t>. Emotional numbing symptoms (total score on CAPS Emotional numbing items; r(36) = 0.534, p&lt;0.001</w:t>
      </w:r>
      <w:r w:rsidR="000B6A3C">
        <w:rPr>
          <w:rFonts w:ascii="Arial" w:hAnsi="Arial" w:cs="Arial"/>
          <w:sz w:val="20"/>
          <w:szCs w:val="20"/>
          <w:lang w:val="en"/>
        </w:rPr>
        <w:t>**</w:t>
      </w:r>
      <w:r w:rsidRPr="00BD4117">
        <w:rPr>
          <w:rFonts w:ascii="Arial" w:hAnsi="Arial" w:cs="Arial"/>
          <w:sz w:val="20"/>
          <w:szCs w:val="20"/>
          <w:lang w:val="en"/>
        </w:rPr>
        <w:t xml:space="preserve">), and </w:t>
      </w:r>
      <w:r>
        <w:rPr>
          <w:rFonts w:ascii="Arial" w:hAnsi="Arial" w:cs="Arial"/>
          <w:sz w:val="20"/>
          <w:szCs w:val="20"/>
          <w:lang w:val="en"/>
        </w:rPr>
        <w:t>D</w:t>
      </w:r>
      <w:r w:rsidRPr="00BD4117">
        <w:rPr>
          <w:rFonts w:ascii="Arial" w:hAnsi="Arial" w:cs="Arial"/>
          <w:sz w:val="20"/>
          <w:szCs w:val="20"/>
          <w:lang w:val="en"/>
        </w:rPr>
        <w:t>. Arousal symptoms (total score on CAPS arousal items; r(36) = 0.405, p =  0.012</w:t>
      </w:r>
      <w:r w:rsidR="000B6A3C">
        <w:rPr>
          <w:rFonts w:ascii="Arial" w:hAnsi="Arial" w:cs="Arial"/>
          <w:sz w:val="20"/>
          <w:szCs w:val="20"/>
          <w:lang w:val="en"/>
        </w:rPr>
        <w:t>*</w:t>
      </w:r>
      <w:r w:rsidRPr="00BD4117">
        <w:rPr>
          <w:rFonts w:ascii="Arial" w:hAnsi="Arial" w:cs="Arial"/>
          <w:sz w:val="20"/>
          <w:szCs w:val="20"/>
          <w:lang w:val="en"/>
        </w:rPr>
        <w:t>). Plots include a linear regression line and 95% confidence intervals (light blue bands).</w:t>
      </w:r>
      <w:r w:rsidR="000B6A3C">
        <w:rPr>
          <w:rFonts w:ascii="Arial" w:hAnsi="Arial" w:cs="Arial"/>
          <w:sz w:val="20"/>
          <w:szCs w:val="20"/>
          <w:lang w:val="en"/>
        </w:rPr>
        <w:t xml:space="preserve"> </w:t>
      </w:r>
      <w:r w:rsidR="000B6A3C" w:rsidRPr="000B6A3C">
        <w:rPr>
          <w:rFonts w:ascii="Arial" w:hAnsi="Arial" w:cs="Arial"/>
          <w:sz w:val="20"/>
          <w:szCs w:val="20"/>
          <w:lang w:val="en"/>
        </w:rPr>
        <w:t>** Correlation is significant at the 0.01 level (2-tailed), * Correlation is significant at the 0.05 level (2-tailed).</w:t>
      </w:r>
    </w:p>
    <w:p w14:paraId="7C1F5B48" w14:textId="77777777" w:rsidR="00BC66D0" w:rsidRDefault="00BC66D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7A2D1C6" w14:textId="55055BE7" w:rsidR="00BC66D0" w:rsidRDefault="00BC66D0" w:rsidP="00BC66D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1A7B0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 w:rsidRPr="001A7B0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Childhood trauma exposure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1A,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 xml:space="preserve">n=78)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nd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Police work-re</w:t>
      </w:r>
      <w:r w:rsidR="000B6A3C">
        <w:rPr>
          <w:rFonts w:ascii="Arial" w:hAnsi="Arial" w:cs="Arial"/>
          <w:color w:val="000000"/>
          <w:sz w:val="20"/>
          <w:szCs w:val="20"/>
          <w:lang w:val="en-US"/>
        </w:rPr>
        <w:t>l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ated trauma exposure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1B,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n=77)</w:t>
      </w:r>
    </w:p>
    <w:p w14:paraId="7C565EAF" w14:textId="77777777" w:rsidR="00BC66D0" w:rsidRPr="001A7B05" w:rsidRDefault="00BC66D0" w:rsidP="00BC66D0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104"/>
        <w:gridCol w:w="109"/>
        <w:gridCol w:w="987"/>
      </w:tblGrid>
      <w:tr w:rsidR="00BC66D0" w14:paraId="0A60A16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3E6" w14:textId="352C33AC" w:rsidR="00BC66D0" w:rsidRPr="003A228F" w:rsidRDefault="00BD4117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bookmarkStart w:id="5" w:name="_q6ebvd9mu7ro" w:colFirst="0" w:colLast="0"/>
            <w:bookmarkStart w:id="6" w:name="_c3aas3s9wkq5" w:colFirst="0" w:colLast="0"/>
            <w:bookmarkEnd w:id="5"/>
            <w:bookmarkEnd w:id="6"/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2</w:t>
            </w:r>
            <w:r w:rsidR="00BC66D0" w:rsidRPr="003A228F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.</w:t>
            </w:r>
          </w:p>
          <w:p w14:paraId="50B44000" w14:textId="77777777" w:rsidR="00BC66D0" w:rsidRPr="001A7B05" w:rsidRDefault="00BC66D0" w:rsidP="000E7DE1">
            <w:pPr>
              <w:rPr>
                <w:lang w:val="en-US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AD9" w14:textId="77777777" w:rsidR="00BC66D0" w:rsidRDefault="00BC66D0" w:rsidP="000E7DE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 (ETI-SF)</w:t>
            </w:r>
          </w:p>
        </w:tc>
      </w:tr>
      <w:tr w:rsidR="00BC66D0" w14:paraId="47A518C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76D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D2D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E0F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BC66D0" w14:paraId="1FCDEA94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14E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A97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0BF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BD531B2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56A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F7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0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D6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0.509</w:t>
            </w:r>
          </w:p>
        </w:tc>
      </w:tr>
      <w:tr w:rsidR="00BC66D0" w14:paraId="1C3F786B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C0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D32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9F7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77B34A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2A0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EFA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845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29AD067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0E0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48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16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</w:tr>
      <w:tr w:rsidR="00BC66D0" w14:paraId="66C7E0C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30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D3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F4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BC66D0" w14:paraId="0DE8F397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691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2B4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EE9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550668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8D65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59A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3F3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08182A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77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21A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6D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BC66D0" w14:paraId="3303BEC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67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4C1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00F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BC66D0" w14:paraId="696587E4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B6E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D1F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F71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BC66D0" w:rsidRPr="00E3243B" w14:paraId="51F4202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68F" w14:textId="77777777" w:rsidR="00BC66D0" w:rsidRDefault="00BC66D0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</w:p>
          <w:p w14:paraId="653D58E5" w14:textId="77777777" w:rsidR="00BC66D0" w:rsidRDefault="00BC66D0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</w:p>
          <w:p w14:paraId="7D882739" w14:textId="20AFBEAC" w:rsidR="00BC66D0" w:rsidRPr="003A228F" w:rsidRDefault="00BD4117" w:rsidP="000E7DE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2</w:t>
            </w:r>
            <w:r w:rsidR="00BC66D0" w:rsidRPr="003A228F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B.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455" w14:textId="77777777" w:rsidR="00BC66D0" w:rsidRPr="001A7B05" w:rsidRDefault="00BC66D0" w:rsidP="000E7DE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B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olice-work related trauma (PLES)</w:t>
            </w:r>
          </w:p>
        </w:tc>
      </w:tr>
      <w:tr w:rsidR="00BC66D0" w14:paraId="1AD4FB9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75EE" w14:textId="77777777" w:rsidR="00BC66D0" w:rsidRPr="001A7B05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A7B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F08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F07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BC66D0" w14:paraId="2684F1CC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5EF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459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45B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7F139CE5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7A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62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-0.1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28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355</w:t>
            </w:r>
          </w:p>
        </w:tc>
      </w:tr>
      <w:tr w:rsidR="00BC66D0" w14:paraId="02CBD4B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04E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082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F1D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20BE688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241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185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076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50E5B24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5F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647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6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FE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490</w:t>
            </w:r>
          </w:p>
        </w:tc>
      </w:tr>
      <w:tr w:rsidR="00BC66D0" w14:paraId="1D7A644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F2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95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3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81C" w14:textId="24D68553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513C68F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CB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C8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4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3D0" w14:textId="54C59333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9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C66D0" w14:paraId="6CF6A080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14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servi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6C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79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E22" w14:textId="154FBFAD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561F7C50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BF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178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B368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BDE0F8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99C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3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268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41E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5DC5BF0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71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98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F9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368</w:t>
            </w:r>
          </w:p>
        </w:tc>
      </w:tr>
      <w:tr w:rsidR="00BC66D0" w14:paraId="7DD152D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C7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4B8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3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972" w14:textId="546C8BB0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3306F4F1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14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4A6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4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993" w14:textId="6337CBE2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C66D0" w14:paraId="56E3E8A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F4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servi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D7E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8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564" w14:textId="779C063C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49D73792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BB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27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7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B7F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560</w:t>
            </w:r>
          </w:p>
        </w:tc>
      </w:tr>
      <w:tr w:rsidR="00BC66D0" w14:paraId="5141E945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AD1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98C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254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C8C7FD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437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E41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926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FAC55C1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F89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47E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3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C967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97</w:t>
            </w:r>
          </w:p>
        </w:tc>
      </w:tr>
    </w:tbl>
    <w:p w14:paraId="61627EB7" w14:textId="77777777" w:rsidR="00BC66D0" w:rsidRDefault="00BC66D0" w:rsidP="00BC66D0">
      <w:pPr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1AA415C3" w14:textId="77777777" w:rsidR="00BC66D0" w:rsidRPr="001A7B05" w:rsidRDefault="00BC66D0" w:rsidP="00BC66D0">
      <w:pPr>
        <w:rPr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000000"/>
          <w:sz w:val="20"/>
          <w:szCs w:val="20"/>
        </w:rPr>
        <w:sym w:font="Symbol" w:char="F062"/>
      </w:r>
      <w:r w:rsidRP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, 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TAS-20 = Toronto Alexithymia Scale</w:t>
      </w:r>
    </w:p>
    <w:p w14:paraId="23E3A72B" w14:textId="77777777" w:rsidR="00BC66D0" w:rsidRDefault="00BC66D0" w:rsidP="00BC66D0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ETI-SF = Early Trauma Inventory Short form, </w:t>
      </w:r>
      <w:r w:rsidRP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PLES = P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olice Life Events Checklist</w:t>
      </w:r>
    </w:p>
    <w:p w14:paraId="39F14E53" w14:textId="77777777" w:rsidR="000B6A3C" w:rsidRDefault="000B6A3C" w:rsidP="000B6A3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3DBA94F5" w14:textId="77777777" w:rsidR="000B6A3C" w:rsidRPr="001A7B05" w:rsidRDefault="000B6A3C" w:rsidP="00BC66D0">
      <w:pPr>
        <w:rPr>
          <w:bCs/>
          <w:sz w:val="20"/>
          <w:szCs w:val="20"/>
          <w:lang w:val="en-US"/>
        </w:rPr>
      </w:pPr>
    </w:p>
    <w:p w14:paraId="6F90E17A" w14:textId="77777777" w:rsidR="00BC66D0" w:rsidRDefault="00BC66D0" w:rsidP="00BC66D0">
      <w:pPr>
        <w:rPr>
          <w:b/>
          <w:sz w:val="20"/>
          <w:szCs w:val="20"/>
          <w:lang w:val="en-US"/>
        </w:rPr>
      </w:pPr>
    </w:p>
    <w:p w14:paraId="37CE4719" w14:textId="77777777" w:rsidR="002579DC" w:rsidRPr="00BC66D0" w:rsidRDefault="002579DC" w:rsidP="002579DC">
      <w:pPr>
        <w:rPr>
          <w:rFonts w:ascii="Arial" w:hAnsi="Arial" w:cs="Arial"/>
          <w:sz w:val="20"/>
          <w:szCs w:val="20"/>
          <w:lang w:val="en-US"/>
        </w:rPr>
        <w:sectPr w:rsidR="002579DC" w:rsidRPr="00BC66D0">
          <w:footerReference w:type="even" r:id="rId10"/>
          <w:footerReference w:type="default" r:id="rId11"/>
          <w:pgSz w:w="11909" w:h="16834"/>
          <w:pgMar w:top="1440" w:right="1440" w:bottom="1440" w:left="1440" w:header="720" w:footer="720" w:gutter="0"/>
          <w:cols w:space="708"/>
        </w:sectPr>
      </w:pPr>
    </w:p>
    <w:p w14:paraId="4769842E" w14:textId="5E0F9C3D" w:rsidR="004109CB" w:rsidRPr="00975AEA" w:rsidRDefault="002579DC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  <w:bookmarkStart w:id="7" w:name="_q1zl4ik57723" w:colFirst="0" w:colLast="0"/>
      <w:bookmarkEnd w:id="7"/>
      <w:r w:rsidRPr="00975AEA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sz w:val="20"/>
          <w:szCs w:val="20"/>
          <w:lang w:val="en-US"/>
        </w:rPr>
        <w:t>3</w:t>
      </w:r>
      <w:r w:rsidR="000B6EEA" w:rsidRPr="00975AEA">
        <w:rPr>
          <w:rFonts w:ascii="Arial" w:hAnsi="Arial" w:cs="Arial"/>
          <w:b/>
          <w:sz w:val="20"/>
          <w:szCs w:val="20"/>
          <w:lang w:val="en-US"/>
        </w:rPr>
        <w:t>A</w:t>
      </w:r>
      <w:r w:rsidRPr="00975AE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75AEA">
        <w:rPr>
          <w:rFonts w:ascii="Arial" w:hAnsi="Arial" w:cs="Arial"/>
          <w:sz w:val="20"/>
          <w:szCs w:val="20"/>
          <w:lang w:val="en-US"/>
        </w:rPr>
        <w:t xml:space="preserve">Correlation coefficients (Spearman's </w:t>
      </w:r>
      <w:r w:rsidRPr="00BC66D0">
        <w:rPr>
          <w:rFonts w:ascii="Arial" w:hAnsi="Arial" w:cs="Arial"/>
          <w:sz w:val="20"/>
          <w:szCs w:val="20"/>
        </w:rPr>
        <w:t>ρ</w:t>
      </w:r>
      <w:r w:rsidRPr="00975AEA">
        <w:rPr>
          <w:rFonts w:ascii="Arial" w:hAnsi="Arial" w:cs="Arial"/>
          <w:sz w:val="20"/>
          <w:szCs w:val="20"/>
          <w:lang w:val="en-US"/>
        </w:rPr>
        <w:t>) between alexithymia, childhood trauma exposure (ETI-SF) and police work-related trauma exposure (PLES) in the entire sample (n=78)</w:t>
      </w:r>
    </w:p>
    <w:p w14:paraId="10654E48" w14:textId="77777777" w:rsidR="003E1080" w:rsidRPr="00975AEA" w:rsidRDefault="003E1080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</w:p>
    <w:tbl>
      <w:tblPr>
        <w:tblW w:w="12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700"/>
        <w:gridCol w:w="360"/>
        <w:gridCol w:w="1311"/>
        <w:gridCol w:w="196"/>
        <w:gridCol w:w="904"/>
        <w:gridCol w:w="976"/>
        <w:gridCol w:w="1140"/>
        <w:gridCol w:w="1120"/>
        <w:gridCol w:w="940"/>
        <w:gridCol w:w="440"/>
        <w:gridCol w:w="1786"/>
        <w:gridCol w:w="146"/>
      </w:tblGrid>
      <w:tr w:rsidR="003E1080" w14:paraId="471FAD02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FC7" w14:textId="77777777" w:rsidR="003E1080" w:rsidRPr="00975AEA" w:rsidRDefault="003E1080">
            <w:pPr>
              <w:rPr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59C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64C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FA4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exithymia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E23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A1A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29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43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D0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36E5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icewor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</w:t>
            </w:r>
          </w:p>
        </w:tc>
      </w:tr>
      <w:tr w:rsidR="003E1080" w14:paraId="622355F7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F9F3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990C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3CEC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023A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3266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7042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81E6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1A03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CD8B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08E9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u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D46B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FDCA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E08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80" w14:paraId="28B5FD97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D5A7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0E0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DD4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E8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B9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6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D6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A019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A1D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F3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3D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9D4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692957CE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232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7EC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7D2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A05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7DA4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EA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18B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68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36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B915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0B9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7B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88F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1381C073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C37" w14:textId="77777777" w:rsidR="003E1080" w:rsidRP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 (ETI-SF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6C6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03E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BD2C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1DF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D64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5F3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633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416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680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36B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E52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36024C48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B6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D56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632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0B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8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38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70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E9E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23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A5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0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F6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59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E5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00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2B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78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15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60F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04A95E0F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DC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633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General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7DF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B9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73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D4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23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0F4E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D1A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6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42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1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2B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7F7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E7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78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959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63603BB0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6F1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CCE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D258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F6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E5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51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01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2B0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60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C9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D1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3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70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36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2A9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59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6B3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7B7EFA0C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6E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7F9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Emotion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42C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0FF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C8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9A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599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1C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1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9D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3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C4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CF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DE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EA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F98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46A401FA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32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FB7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Sexu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C6E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F7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26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DE9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00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FB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31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8A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E8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77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EF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C1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6BA97183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B90" w14:textId="77777777" w:rsidR="003E1080" w:rsidRP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ice</w:t>
            </w:r>
            <w:proofErr w:type="spellEnd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ork trauma (PLE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1B0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16A1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23A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657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514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4ED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5AE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F65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0D9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F6D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416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0052E9C9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A068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8C53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1E20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808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-0.09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78C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844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15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2F5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78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437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59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8A0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AE7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0476" w14:textId="77777777" w:rsidR="003E1080" w:rsidRPr="003E1080" w:rsidRDefault="003E108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10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1F0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0244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</w:tbl>
    <w:p w14:paraId="30CADBF8" w14:textId="77777777" w:rsidR="003E1080" w:rsidRPr="003E1080" w:rsidRDefault="003E1080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</w:p>
    <w:p w14:paraId="3F2FC2D4" w14:textId="50181577" w:rsidR="002E4DBD" w:rsidRDefault="007A0F73" w:rsidP="002579D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Note: ** Correlation is significant at the 0.01 level (2-tailed), * Correlation is significant at the 0.05 level (2-tailed).</w:t>
      </w:r>
    </w:p>
    <w:p w14:paraId="46FC680C" w14:textId="775A8065" w:rsidR="00E42B21" w:rsidRPr="005567F2" w:rsidRDefault="00E42B21" w:rsidP="002579DC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AS-20 = Toronto Alexithymia Scale; ETI-SF = Early Trauma Inventory – Short Form; PLES = Police Life Events Scale. </w:t>
      </w:r>
    </w:p>
    <w:p w14:paraId="76CFA2FD" w14:textId="79D5D585" w:rsidR="00DE1F17" w:rsidRPr="005567F2" w:rsidRDefault="002E4DB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p w14:paraId="0ECCA7A2" w14:textId="77777777" w:rsidR="00DE1F17" w:rsidRDefault="00DE1F17" w:rsidP="002579D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11EBD8" w14:textId="7BE63FC1" w:rsidR="003E1080" w:rsidRPr="003E1080" w:rsidRDefault="000B6EEA" w:rsidP="003E1080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Table S</w:t>
      </w:r>
      <w:r w:rsidR="00BD4117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B. </w:t>
      </w:r>
      <w:r w:rsidR="00C43BDF" w:rsidRPr="00C43BDF">
        <w:rPr>
          <w:bCs/>
          <w:sz w:val="20"/>
          <w:szCs w:val="20"/>
        </w:rPr>
        <w:t>Partial c</w:t>
      </w:r>
      <w:r w:rsidRPr="00D96367">
        <w:rPr>
          <w:sz w:val="20"/>
          <w:szCs w:val="20"/>
        </w:rPr>
        <w:t>orrelation coefficients between alexithymia, childhood trauma exposure (ETI-SF) and police work-related trauma exposure (PLES) in the entire sample (n=78)</w:t>
      </w:r>
      <w:r w:rsidR="00C43BDF">
        <w:rPr>
          <w:sz w:val="20"/>
          <w:szCs w:val="20"/>
        </w:rPr>
        <w:t>, corrected for sex, age and PTSD diagnosis</w:t>
      </w:r>
    </w:p>
    <w:tbl>
      <w:tblPr>
        <w:tblW w:w="12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700"/>
        <w:gridCol w:w="360"/>
        <w:gridCol w:w="1305"/>
        <w:gridCol w:w="195"/>
        <w:gridCol w:w="904"/>
        <w:gridCol w:w="976"/>
        <w:gridCol w:w="1140"/>
        <w:gridCol w:w="1120"/>
        <w:gridCol w:w="940"/>
        <w:gridCol w:w="440"/>
        <w:gridCol w:w="1777"/>
        <w:gridCol w:w="146"/>
      </w:tblGrid>
      <w:tr w:rsidR="003E1080" w14:paraId="7D7C219B" w14:textId="77777777" w:rsidTr="003E1080">
        <w:trPr>
          <w:trHeight w:val="6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9A1" w14:textId="77777777" w:rsidR="003E1080" w:rsidRPr="00975AEA" w:rsidRDefault="003E1080">
            <w:pPr>
              <w:rPr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058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50D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FB2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FB1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C7B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07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89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BF2A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0AF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icewor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</w:t>
            </w:r>
          </w:p>
        </w:tc>
      </w:tr>
      <w:tr w:rsidR="003E1080" w14:paraId="519F0D16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3710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2F1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3E42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C31D5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99A3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D337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A606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DAC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7FF3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5296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xu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1F02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536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7A1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E1080" w14:paraId="3FE681B4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769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AS-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FD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FF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9B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40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C7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BD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05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2C4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E352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71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5E3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6EEA8FC0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0D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39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E9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B3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7539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BCE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4E58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5E02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CFB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C0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DC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ED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6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5E3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4EB80A32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43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 (ETI-SF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276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95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B9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9A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E7C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0E5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74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89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1DE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B9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780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4DD60136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20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086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B90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6B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0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DF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8E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3E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8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2C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803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C3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5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3A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690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D1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F8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58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F35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23E9F284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DD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135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General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89D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A4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1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44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C1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86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07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09F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8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59F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80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285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F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EB9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1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959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458350E2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AD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9A5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2F8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0BE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B3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2D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803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FF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85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1D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78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7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EE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509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75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2AD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22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668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7D6EE9A4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46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04E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53C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1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1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71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28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52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78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9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3C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72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A7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302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53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878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E2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028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54AFD587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3F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AAE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Sexu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0C7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46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A9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38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690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CC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285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2E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50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741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5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5B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8F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4F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D5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0D7A1DE0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01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i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ork trauma (PLE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AB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BC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9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CB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FA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6C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D6C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9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059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AD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A10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2FD0AE0A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C77C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A0DC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F65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EFA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6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915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68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58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7568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1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EBD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22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DDB5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63B6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19BB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E1E3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231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14:paraId="21DF1490" w14:textId="77777777" w:rsidR="000B6EEA" w:rsidRDefault="000B6EEA" w:rsidP="000B6EEA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Note: ** Correlation is significant at the 0.01 level (2-tailed), * Correlation is significant at the 0.05 level (2-tailed).</w:t>
      </w:r>
    </w:p>
    <w:p w14:paraId="0624AA10" w14:textId="02F4B8A3" w:rsidR="000B6EEA" w:rsidRPr="005567F2" w:rsidRDefault="000B6EEA" w:rsidP="000B6EEA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AS-20 = Toronto Alexithymia Scale; ETI-SF = Early Trauma Inventory – Short Form; PLES = Police Life Events Scale. </w:t>
      </w:r>
    </w:p>
    <w:p w14:paraId="3D61F8B6" w14:textId="0A1A5AE9" w:rsidR="000B6EEA" w:rsidRDefault="000B6EEA" w:rsidP="002579DC">
      <w:pPr>
        <w:rPr>
          <w:rFonts w:ascii="Arial" w:hAnsi="Arial" w:cs="Arial"/>
          <w:b/>
          <w:bCs/>
          <w:sz w:val="20"/>
          <w:szCs w:val="20"/>
          <w:lang w:val="en-US"/>
        </w:rPr>
        <w:sectPr w:rsidR="000B6EEA">
          <w:pgSz w:w="16834" w:h="11909" w:orient="landscape"/>
          <w:pgMar w:top="1440" w:right="1440" w:bottom="1440" w:left="1440" w:header="720" w:footer="720" w:gutter="0"/>
          <w:cols w:space="708"/>
        </w:sectPr>
      </w:pPr>
    </w:p>
    <w:p w14:paraId="75369172" w14:textId="7475CCE6" w:rsidR="00974F2F" w:rsidRDefault="00DE1F17" w:rsidP="002579DC">
      <w:pPr>
        <w:rPr>
          <w:rFonts w:ascii="Arial" w:hAnsi="Arial" w:cs="Arial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DE1F1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E1F17">
        <w:rPr>
          <w:rFonts w:ascii="Arial" w:hAnsi="Arial" w:cs="Arial"/>
          <w:sz w:val="20"/>
          <w:szCs w:val="20"/>
          <w:lang w:val="en-US"/>
        </w:rPr>
        <w:t xml:space="preserve"> Results of hierarchical regression analyses for the association between Alexithymia and Endogenous </w:t>
      </w:r>
      <w:r>
        <w:rPr>
          <w:rFonts w:ascii="Arial" w:hAnsi="Arial" w:cs="Arial"/>
          <w:sz w:val="20"/>
          <w:szCs w:val="20"/>
          <w:lang w:val="en-US"/>
        </w:rPr>
        <w:t xml:space="preserve">Salivary </w:t>
      </w:r>
      <w:r w:rsidRPr="00DE1F17">
        <w:rPr>
          <w:rFonts w:ascii="Arial" w:hAnsi="Arial" w:cs="Arial"/>
          <w:sz w:val="20"/>
          <w:szCs w:val="20"/>
          <w:lang w:val="en-US"/>
        </w:rPr>
        <w:t>Oxytocin Levels (n=75)</w:t>
      </w:r>
    </w:p>
    <w:p w14:paraId="367AC96F" w14:textId="1F8E8510" w:rsidR="00DE1F17" w:rsidRDefault="00DE1F17" w:rsidP="002579D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13"/>
        <w:gridCol w:w="987"/>
      </w:tblGrid>
      <w:tr w:rsidR="00DE1F17" w14:paraId="5B6073C0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61D7" w14:textId="77777777" w:rsidR="00DE1F17" w:rsidRPr="00DE1F17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523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xytoc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evels</w:t>
            </w:r>
          </w:p>
        </w:tc>
      </w:tr>
      <w:tr w:rsidR="00DE1F17" w14:paraId="42CD3952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6F6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415E" w14:textId="711AEADD" w:rsidR="00DE1F17" w:rsidRDefault="002A59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9E8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2C066F5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2E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3FE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098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2004B7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11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12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43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DE1F17" w14:paraId="7C5AEFE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1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F2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B69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6E7CEA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93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2E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006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C18012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3D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FC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00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DE1F17" w14:paraId="338DA73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15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5F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03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DE1F17" w14:paraId="0A8DB0F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E8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9C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B5C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0686E9E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10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186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BF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4A9F0A1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0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30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C8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</w:tr>
      <w:tr w:rsidR="00DE1F17" w14:paraId="431B46ED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D5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00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EA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8</w:t>
            </w:r>
          </w:p>
        </w:tc>
      </w:tr>
      <w:tr w:rsidR="00DE1F17" w14:paraId="46B8258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DD0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orm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EA6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2B6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</w:tr>
    </w:tbl>
    <w:p w14:paraId="39937335" w14:textId="0AE1B427" w:rsidR="00DE1F17" w:rsidRPr="00DE1F17" w:rsidRDefault="00DE1F17" w:rsidP="002579DC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</w:t>
      </w:r>
      <w:r w:rsid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4A7C7F7A" w14:textId="3530C184" w:rsidR="00DE1F17" w:rsidRDefault="00DE1F17" w:rsidP="002579DC">
      <w:pPr>
        <w:rPr>
          <w:rFonts w:ascii="Arial" w:hAnsi="Arial" w:cs="Arial"/>
          <w:sz w:val="20"/>
          <w:szCs w:val="20"/>
          <w:lang w:val="en-US"/>
        </w:rPr>
      </w:pPr>
    </w:p>
    <w:p w14:paraId="18F27321" w14:textId="77777777" w:rsidR="00E3243B" w:rsidRDefault="00E3243B" w:rsidP="00DE1F17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5111FA8F" w14:textId="7C746924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5</w:t>
      </w: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DE1F17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Amygdala (n=71) and Insula Reactivity (n=71)</w:t>
      </w:r>
    </w:p>
    <w:p w14:paraId="179B203F" w14:textId="77777777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49"/>
        <w:gridCol w:w="951"/>
        <w:gridCol w:w="400"/>
        <w:gridCol w:w="1213"/>
        <w:gridCol w:w="987"/>
      </w:tblGrid>
      <w:tr w:rsidR="00DE1F17" w14:paraId="036EC48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586" w14:textId="77777777" w:rsidR="00DE1F17" w:rsidRPr="00BC66D0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CA1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ygdal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C5C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03E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sul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</w:tr>
      <w:tr w:rsidR="00DE1F17" w14:paraId="0B24D0BA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40B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ABF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EEA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96C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B5D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F4B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417EAE8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FC9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FF0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EB6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D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43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548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1BAE6E1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03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8C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1B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6CB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82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9D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DE1F17" w14:paraId="1F86927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9E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B2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D6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A9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E2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215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17BE8B0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2C0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6FA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34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5F2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5D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78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E0A724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0A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D5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DC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37D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DC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5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47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DE1F17" w14:paraId="77850DC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9F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84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6F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EA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6F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5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121" w14:textId="2F8F56FF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6B422853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A8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0A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A4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930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6A5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A7A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072712D0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638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C1B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1A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634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6E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8C3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7BD6A0F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8D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6A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0.1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F0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BC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379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23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</w:tr>
      <w:tr w:rsidR="00DE1F17" w14:paraId="163F6A4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D40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236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270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F8F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988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945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</w:tbl>
    <w:p w14:paraId="1426A5C8" w14:textId="31D68FAF" w:rsidR="00DE1F17" w:rsidRPr="00DE1F17" w:rsidRDefault="00DE1F17" w:rsidP="00DE1F17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03368543" w14:textId="57F2EB5E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5147730" w14:textId="77777777" w:rsidR="00E3243B" w:rsidRDefault="00E3243B" w:rsidP="00DE1F17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0D63689" w14:textId="77777777" w:rsidR="00E3243B" w:rsidRDefault="00E3243B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5C4A0E76" w14:textId="2D2D605A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6</w:t>
      </w: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DE1F17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Bilateral Amygdala (n=74) and Insula Volume (n=74)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13"/>
        <w:gridCol w:w="987"/>
        <w:gridCol w:w="400"/>
        <w:gridCol w:w="1104"/>
        <w:gridCol w:w="1096"/>
      </w:tblGrid>
      <w:tr w:rsidR="00DE1F17" w14:paraId="1F98E05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030" w14:textId="77777777" w:rsidR="00DE1F17" w:rsidRPr="00BC66D0" w:rsidRDefault="00DE1F17">
            <w:pPr>
              <w:rPr>
                <w:lang w:val="en-US"/>
              </w:rPr>
            </w:pPr>
          </w:p>
          <w:p w14:paraId="117F77ED" w14:textId="4DA2E2A3" w:rsidR="00DE1F17" w:rsidRPr="00BC66D0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DEE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ygdala volum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218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C5D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sula volume</w:t>
            </w:r>
          </w:p>
        </w:tc>
      </w:tr>
      <w:tr w:rsidR="00DE1F17" w14:paraId="1D7F39D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032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ED0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C53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CED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6A2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DFD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2FDD782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53B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095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A36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B53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E9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04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557E4DAF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7A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AA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A5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0.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C2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81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2F0" w14:textId="29092F9B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016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*</w:t>
            </w:r>
          </w:p>
        </w:tc>
      </w:tr>
      <w:tr w:rsidR="00DE1F17" w14:paraId="76415FD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D0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racran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F2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D3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B4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23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264" w14:textId="62C6D1B5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3A5BAE7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4F7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17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B83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85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74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AB9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6BAE7BFD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1A2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99B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C6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E7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8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6E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12947E9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71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2B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29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BB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36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260" w14:textId="30E5DA46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03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4A0C90A9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30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racran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AD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2C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BF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6B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A5A" w14:textId="257BA0E9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5A3EE32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7C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63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F9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A8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F8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30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70</w:t>
            </w:r>
          </w:p>
        </w:tc>
      </w:tr>
      <w:tr w:rsidR="00DE1F17" w14:paraId="14F08D63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346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1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970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596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2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066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7CC2FDC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AC1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C5E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E8A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62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FCE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466F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3F84050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4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19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FD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63C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5D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27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97</w:t>
            </w:r>
          </w:p>
        </w:tc>
      </w:tr>
      <w:tr w:rsidR="00DE1F17" w14:paraId="3B0031DF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C76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209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676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6BE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7CA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A0B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4</w:t>
            </w:r>
          </w:p>
        </w:tc>
      </w:tr>
    </w:tbl>
    <w:p w14:paraId="066E398F" w14:textId="249B594D" w:rsidR="00DE1F17" w:rsidRPr="00DE1F17" w:rsidRDefault="00DE1F17" w:rsidP="00DE1F17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sectPr w:rsidR="00DE1F17" w:rsidRPr="00DE1F17" w:rsidSect="00DE1F17"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5AE3E" w14:textId="77777777" w:rsidR="001C1186" w:rsidRDefault="001C1186" w:rsidP="00E94142">
      <w:r>
        <w:separator/>
      </w:r>
    </w:p>
  </w:endnote>
  <w:endnote w:type="continuationSeparator" w:id="0">
    <w:p w14:paraId="7082AEBA" w14:textId="77777777" w:rsidR="001C1186" w:rsidRDefault="001C1186" w:rsidP="00E94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9724361"/>
      <w:docPartObj>
        <w:docPartGallery w:val="Page Numbers (Bottom of Page)"/>
        <w:docPartUnique/>
      </w:docPartObj>
    </w:sdtPr>
    <w:sdtContent>
      <w:p w14:paraId="526B4C2C" w14:textId="22AEE3EB" w:rsidR="00E94142" w:rsidRDefault="00E94142" w:rsidP="0047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66D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0FAD933" w14:textId="77777777" w:rsidR="00E94142" w:rsidRDefault="00E94142" w:rsidP="00E941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6323121"/>
      <w:docPartObj>
        <w:docPartGallery w:val="Page Numbers (Bottom of Page)"/>
        <w:docPartUnique/>
      </w:docPartObj>
    </w:sdtPr>
    <w:sdtContent>
      <w:p w14:paraId="0C2CF327" w14:textId="75AB5830" w:rsidR="00E94142" w:rsidRDefault="00E94142" w:rsidP="0047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34A864" w14:textId="77777777" w:rsidR="00E94142" w:rsidRDefault="00E94142" w:rsidP="00E941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7C504" w14:textId="77777777" w:rsidR="001C1186" w:rsidRDefault="001C1186" w:rsidP="00E94142">
      <w:r>
        <w:separator/>
      </w:r>
    </w:p>
  </w:footnote>
  <w:footnote w:type="continuationSeparator" w:id="0">
    <w:p w14:paraId="41D00DBA" w14:textId="77777777" w:rsidR="001C1186" w:rsidRDefault="001C1186" w:rsidP="00E94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DC"/>
    <w:rsid w:val="00002148"/>
    <w:rsid w:val="00025593"/>
    <w:rsid w:val="0006145D"/>
    <w:rsid w:val="000670FD"/>
    <w:rsid w:val="000921BB"/>
    <w:rsid w:val="00094834"/>
    <w:rsid w:val="000B1979"/>
    <w:rsid w:val="000B6A3C"/>
    <w:rsid w:val="000B6EEA"/>
    <w:rsid w:val="00122A7C"/>
    <w:rsid w:val="00163FE5"/>
    <w:rsid w:val="0016586F"/>
    <w:rsid w:val="001A7B05"/>
    <w:rsid w:val="001C1186"/>
    <w:rsid w:val="001D61DD"/>
    <w:rsid w:val="001F0930"/>
    <w:rsid w:val="002521AB"/>
    <w:rsid w:val="0025497D"/>
    <w:rsid w:val="002579DC"/>
    <w:rsid w:val="002600BC"/>
    <w:rsid w:val="002A5918"/>
    <w:rsid w:val="002E4DBD"/>
    <w:rsid w:val="00313AB9"/>
    <w:rsid w:val="00323888"/>
    <w:rsid w:val="00356223"/>
    <w:rsid w:val="00384A9A"/>
    <w:rsid w:val="003A1EE2"/>
    <w:rsid w:val="003A228F"/>
    <w:rsid w:val="003A7CFB"/>
    <w:rsid w:val="003E1080"/>
    <w:rsid w:val="003F0721"/>
    <w:rsid w:val="004109CB"/>
    <w:rsid w:val="004A3467"/>
    <w:rsid w:val="005264EB"/>
    <w:rsid w:val="00537D9F"/>
    <w:rsid w:val="00550443"/>
    <w:rsid w:val="005567F2"/>
    <w:rsid w:val="005600B7"/>
    <w:rsid w:val="00583595"/>
    <w:rsid w:val="005962C7"/>
    <w:rsid w:val="005A0808"/>
    <w:rsid w:val="005E4CB2"/>
    <w:rsid w:val="00635B71"/>
    <w:rsid w:val="006449EE"/>
    <w:rsid w:val="00682FDC"/>
    <w:rsid w:val="00694EF7"/>
    <w:rsid w:val="006D3E80"/>
    <w:rsid w:val="007A0F73"/>
    <w:rsid w:val="007E0182"/>
    <w:rsid w:val="00862A3C"/>
    <w:rsid w:val="008B74F2"/>
    <w:rsid w:val="008C2440"/>
    <w:rsid w:val="008E27A3"/>
    <w:rsid w:val="008E5085"/>
    <w:rsid w:val="008F0824"/>
    <w:rsid w:val="008F42A3"/>
    <w:rsid w:val="00951835"/>
    <w:rsid w:val="00974F2F"/>
    <w:rsid w:val="00975AEA"/>
    <w:rsid w:val="009A369D"/>
    <w:rsid w:val="009A6899"/>
    <w:rsid w:val="009B144D"/>
    <w:rsid w:val="00A5370A"/>
    <w:rsid w:val="00A60B35"/>
    <w:rsid w:val="00B3359B"/>
    <w:rsid w:val="00B55EB5"/>
    <w:rsid w:val="00BC66D0"/>
    <w:rsid w:val="00BD4117"/>
    <w:rsid w:val="00C04268"/>
    <w:rsid w:val="00C43BDF"/>
    <w:rsid w:val="00CF1187"/>
    <w:rsid w:val="00D20835"/>
    <w:rsid w:val="00D21041"/>
    <w:rsid w:val="00D26EE8"/>
    <w:rsid w:val="00D427BB"/>
    <w:rsid w:val="00D65D8C"/>
    <w:rsid w:val="00D66701"/>
    <w:rsid w:val="00D714CF"/>
    <w:rsid w:val="00D7347C"/>
    <w:rsid w:val="00D96367"/>
    <w:rsid w:val="00DE1F17"/>
    <w:rsid w:val="00E3243B"/>
    <w:rsid w:val="00E42B21"/>
    <w:rsid w:val="00E92F01"/>
    <w:rsid w:val="00E94142"/>
    <w:rsid w:val="00F072B1"/>
    <w:rsid w:val="00F62FB9"/>
    <w:rsid w:val="00F654FD"/>
    <w:rsid w:val="00FA0EF5"/>
    <w:rsid w:val="00FC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44A31A"/>
  <w15:chartTrackingRefBased/>
  <w15:docId w15:val="{EB750E7B-0B63-8B43-9DD4-C9B8DB5B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08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9D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9D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9DC"/>
    <w:rPr>
      <w:rFonts w:ascii="Arial" w:eastAsia="Arial" w:hAnsi="Arial" w:cs="Arial"/>
      <w:sz w:val="40"/>
      <w:szCs w:val="40"/>
      <w:lang w:val="en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2579DC"/>
    <w:rPr>
      <w:rFonts w:ascii="Arial" w:eastAsia="Arial" w:hAnsi="Arial" w:cs="Arial"/>
      <w:sz w:val="32"/>
      <w:szCs w:val="32"/>
      <w:lang w:val="en" w:eastAsia="nl-NL"/>
    </w:rPr>
  </w:style>
  <w:style w:type="paragraph" w:styleId="Footer">
    <w:name w:val="footer"/>
    <w:basedOn w:val="Normal"/>
    <w:link w:val="FooterChar"/>
    <w:uiPriority w:val="99"/>
    <w:unhideWhenUsed/>
    <w:rsid w:val="00E94142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94142"/>
    <w:rPr>
      <w:rFonts w:ascii="Arial" w:eastAsia="Arial" w:hAnsi="Arial" w:cs="Arial"/>
      <w:sz w:val="22"/>
      <w:szCs w:val="22"/>
      <w:lang w:val="en" w:eastAsia="nl-NL"/>
    </w:rPr>
  </w:style>
  <w:style w:type="character" w:styleId="PageNumber">
    <w:name w:val="page number"/>
    <w:basedOn w:val="DefaultParagraphFont"/>
    <w:uiPriority w:val="99"/>
    <w:semiHidden/>
    <w:unhideWhenUsed/>
    <w:rsid w:val="00E94142"/>
  </w:style>
  <w:style w:type="character" w:styleId="Hyperlink">
    <w:name w:val="Hyperlink"/>
    <w:basedOn w:val="DefaultParagraphFont"/>
    <w:uiPriority w:val="99"/>
    <w:unhideWhenUsed/>
    <w:rsid w:val="001658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8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0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0B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0B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8E27A3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1373</Words>
  <Characters>783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ijn, L. (Laura)</dc:creator>
  <cp:keywords/>
  <dc:description/>
  <cp:lastModifiedBy>Nawijn, L. (Laura)</cp:lastModifiedBy>
  <cp:revision>13</cp:revision>
  <dcterms:created xsi:type="dcterms:W3CDTF">2023-10-16T14:37:00Z</dcterms:created>
  <dcterms:modified xsi:type="dcterms:W3CDTF">2023-10-23T12:10:00Z</dcterms:modified>
</cp:coreProperties>
</file>